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06E304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The primary 50 drugs linked to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rug induced-</w:t>
      </w:r>
      <w:r>
        <w:rPr>
          <w:rFonts w:hint="default" w:ascii="Times New Roman" w:hAnsi="Times New Roman" w:cs="Times New Roman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 xml:space="preserve">cognitiv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isord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include cognitive disorder, </w:t>
      </w:r>
      <w:r>
        <w:rPr>
          <w:rFonts w:hint="default" w:ascii="Times New Roman" w:hAnsi="Times New Roman" w:cs="Times New Roman"/>
          <w:sz w:val="24"/>
          <w:szCs w:val="24"/>
        </w:rPr>
        <w:t xml:space="preserve">memory impairment, confusional state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isturbance in attention)</w:t>
      </w:r>
      <w:bookmarkStart w:id="0" w:name="_GoBack"/>
      <w:bookmarkEnd w:id="0"/>
    </w:p>
    <w:tbl>
      <w:tblPr>
        <w:tblStyle w:val="2"/>
        <w:tblW w:w="1259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4"/>
        <w:gridCol w:w="1968"/>
        <w:gridCol w:w="2230"/>
        <w:gridCol w:w="2120"/>
        <w:gridCol w:w="1408"/>
        <w:gridCol w:w="2154"/>
      </w:tblGrid>
      <w:tr w14:paraId="48B74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224DC7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g</w:t>
            </w:r>
          </w:p>
        </w:tc>
        <w:tc>
          <w:tcPr>
            <w:tcW w:w="196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6DC27C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 Reports</w:t>
            </w:r>
          </w:p>
        </w:tc>
        <w:tc>
          <w:tcPr>
            <w:tcW w:w="22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38E7EC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% CI)</w:t>
            </w:r>
          </w:p>
        </w:tc>
        <w:tc>
          <w:tcPr>
            <w:tcW w:w="21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0150F1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% CI)</w:t>
            </w:r>
          </w:p>
        </w:tc>
        <w:tc>
          <w:tcPr>
            <w:tcW w:w="140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4B439F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IC025)</w:t>
            </w:r>
          </w:p>
        </w:tc>
        <w:tc>
          <w:tcPr>
            <w:tcW w:w="215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73734F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BG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EBGM05)</w:t>
            </w:r>
          </w:p>
        </w:tc>
      </w:tr>
      <w:tr w14:paraId="363641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770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alizumab</w:t>
            </w:r>
          </w:p>
        </w:tc>
        <w:tc>
          <w:tcPr>
            <w:tcW w:w="196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858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36</w:t>
            </w:r>
          </w:p>
        </w:tc>
        <w:tc>
          <w:tcPr>
            <w:tcW w:w="223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A8F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35, 4.51)</w:t>
            </w:r>
          </w:p>
        </w:tc>
        <w:tc>
          <w:tcPr>
            <w:tcW w:w="212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9BB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1, 4.26)</w:t>
            </w:r>
          </w:p>
        </w:tc>
        <w:tc>
          <w:tcPr>
            <w:tcW w:w="140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0FE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5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58D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2A3C9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437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erferon beta-1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ED9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3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358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63, 3.7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A82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47, 3.6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D2C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7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2B2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41)</w:t>
            </w:r>
          </w:p>
        </w:tc>
      </w:tr>
      <w:tr w14:paraId="3C3750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0A0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ethyl fumarat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D51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8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AC7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38E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81, 3.9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0C4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2A8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75)</w:t>
            </w:r>
          </w:p>
        </w:tc>
      </w:tr>
      <w:tr w14:paraId="77D2B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DCB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abal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9B5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2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944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34, 3.5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CE5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22, 3.3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954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6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025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17)</w:t>
            </w:r>
          </w:p>
        </w:tc>
      </w:tr>
      <w:tr w14:paraId="29E47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F27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golimo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6CB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5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0B6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31, 3.5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392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21, 3.3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677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6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A60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16)</w:t>
            </w:r>
          </w:p>
        </w:tc>
      </w:tr>
      <w:tr w14:paraId="08230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BE1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loxetin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70B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6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E53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72, 6.0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E18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33, 5.5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F54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3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949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24)</w:t>
            </w:r>
          </w:p>
        </w:tc>
      </w:tr>
      <w:tr w14:paraId="48979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BA5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avanser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65F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04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C1E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81, 7.2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C02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24, 6.4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0F5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6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81D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12)</w:t>
            </w:r>
          </w:p>
        </w:tc>
      </w:tr>
      <w:tr w14:paraId="3DAB5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C3F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bidopa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odop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948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D2A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66, 3.9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B1B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47, 3.7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4E6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7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297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48)</w:t>
            </w:r>
          </w:p>
        </w:tc>
      </w:tr>
      <w:tr w14:paraId="4CED9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B96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apent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319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4F1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3, 3.1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FF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2, 3.0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9D5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4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B1E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3)</w:t>
            </w:r>
          </w:p>
        </w:tc>
      </w:tr>
      <w:tr w14:paraId="2EC55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66E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etiapin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A54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4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206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43, 2.6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CD1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36, 2.5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71A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2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E46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37)</w:t>
            </w:r>
          </w:p>
        </w:tc>
      </w:tr>
      <w:tr w14:paraId="56734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AD7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oxetin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6E9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30D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23, 4.5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2C9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99, 4.3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D21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9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767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99)</w:t>
            </w:r>
          </w:p>
        </w:tc>
      </w:tr>
      <w:tr w14:paraId="6C2A2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505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nzapin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DD9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7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D36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16, 3.4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FDF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04, 3.2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093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5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589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04)</w:t>
            </w:r>
          </w:p>
        </w:tc>
      </w:tr>
      <w:tr w14:paraId="75BB4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E33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ium oxybat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5BA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639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9, 2.3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B12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3, 2.3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9D0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0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3C4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4)</w:t>
            </w:r>
          </w:p>
        </w:tc>
      </w:tr>
      <w:tr w14:paraId="09D06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C99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lafaxin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E43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4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DD2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11, 3.3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F47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9, 3.2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565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5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AE4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54AD9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C57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fampridin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3F6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8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F45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45, 2.6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849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39, 2.5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33B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2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955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39)</w:t>
            </w:r>
          </w:p>
        </w:tc>
      </w:tr>
      <w:tr w14:paraId="0B720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69E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tralin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FB0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22C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76, 2.9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406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68, 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03A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4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773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68)</w:t>
            </w:r>
          </w:p>
        </w:tc>
      </w:tr>
      <w:tr w14:paraId="69AE6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3BA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othyroxine sodium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6A1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7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5DD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65, 2.8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A3E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59, 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D26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3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F88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58)</w:t>
            </w:r>
          </w:p>
        </w:tc>
      </w:tr>
      <w:tr w14:paraId="2B25A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441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iflunomid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EEC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F67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01, 3.2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10E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1, 3.1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F03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5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E0A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1)</w:t>
            </w:r>
          </w:p>
        </w:tc>
      </w:tr>
      <w:tr w14:paraId="2527C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8AA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tiracetam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3F8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411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7, 2.3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B7A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3, 2.3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28B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0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499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4)</w:t>
            </w:r>
          </w:p>
        </w:tc>
      </w:tr>
      <w:tr w14:paraId="57F94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896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otrigin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A5F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B2D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8, 2.3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E27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4, 2.3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DB3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0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EED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4)</w:t>
            </w:r>
          </w:p>
        </w:tc>
      </w:tr>
      <w:tr w14:paraId="60FA0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A84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iramat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5ED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731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32, 4.7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DC4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4.4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AE6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EC0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08)</w:t>
            </w:r>
          </w:p>
        </w:tc>
      </w:tr>
      <w:tr w14:paraId="695AA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B3B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asterid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EA1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8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E0A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.37, 10.3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839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.18, 8.8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DC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0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6F8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.13)</w:t>
            </w:r>
          </w:p>
        </w:tc>
      </w:tr>
      <w:tr w14:paraId="3668E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8F3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madol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D1B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D8A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79, 3.0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A59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72, 2.9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3D1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4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FC3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71)</w:t>
            </w:r>
          </w:p>
        </w:tc>
      </w:tr>
      <w:tr w14:paraId="0B1E8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981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rofloxac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0B7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A3F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65, 2.9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FDB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59, 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C41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3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170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58)</w:t>
            </w:r>
          </w:p>
        </w:tc>
      </w:tr>
      <w:tr w14:paraId="33E73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406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hetamin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4EB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7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A09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88, 7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CFA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27, 6.7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3EB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6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2D1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22)</w:t>
            </w:r>
          </w:p>
        </w:tc>
      </w:tr>
      <w:tr w14:paraId="509E7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BDE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pidem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AA6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934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77, 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BC0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56, 4.0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EB5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8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69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4DCA87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E1C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opram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E35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8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06F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13, 3.4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93A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3.3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F5F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5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B8B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03)</w:t>
            </w:r>
          </w:p>
        </w:tc>
      </w:tr>
      <w:tr w14:paraId="37664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1EE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razolam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E22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8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C23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29, 2.5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6F5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23, 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62C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1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DD8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25)</w:t>
            </w:r>
          </w:p>
        </w:tc>
      </w:tr>
      <w:tr w14:paraId="416AE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096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hylphenidat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BC1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162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11, 3.4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518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9, 3.3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F80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5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B67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01)</w:t>
            </w:r>
          </w:p>
        </w:tc>
      </w:tr>
      <w:tr w14:paraId="7EDAB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A96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italopram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935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93E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5, 3.3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527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5, 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FBB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5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2D6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7)</w:t>
            </w:r>
          </w:p>
        </w:tc>
      </w:tr>
      <w:tr w14:paraId="0B7AB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AD3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stigmin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1DD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413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15, 5.8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ADF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78, 5.3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713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2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211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81)</w:t>
            </w:r>
          </w:p>
        </w:tc>
      </w:tr>
      <w:tr w14:paraId="16249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F2F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sdexamfetamin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esylat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D45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4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E3E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71, 4.1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ED1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53, 3.9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C5E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8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03F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55)</w:t>
            </w:r>
          </w:p>
        </w:tc>
      </w:tr>
      <w:tr w14:paraId="0B742F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728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oxetin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5A2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4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72B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49, 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EE0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42, 2.7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2DD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2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0B4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44)</w:t>
            </w:r>
          </w:p>
        </w:tc>
      </w:tr>
      <w:tr w14:paraId="5198D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8FA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tazapin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A44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606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43, 3.8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9EC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28, 3.6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711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7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EBB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0A8E73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91D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roic aci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EBD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4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12A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33, 4.8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144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08, 4.5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D73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738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73223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01B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telukast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AB7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08C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66, 3.0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299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58, 2.9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230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3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43B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3B970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C38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antin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71E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7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BFF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.41, 8.4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329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65, 7.4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A70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7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272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66)</w:t>
            </w:r>
          </w:p>
        </w:tc>
      </w:tr>
      <w:tr w14:paraId="30345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C73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bamazepin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55F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6F9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62, 2.9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757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56, 2.8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0C6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3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38C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57)</w:t>
            </w:r>
          </w:p>
        </w:tc>
      </w:tr>
      <w:tr w14:paraId="7BFAF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D02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moxetin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A3A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4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D50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6, 3.3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D32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7, 3.2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392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5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DA0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8)</w:t>
            </w:r>
          </w:p>
        </w:tc>
      </w:tr>
      <w:tr w14:paraId="43857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829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oximel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404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999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46, 5.2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DD8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18, 4.8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B97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D08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23)</w:t>
            </w:r>
          </w:p>
        </w:tc>
      </w:tr>
      <w:tr w14:paraId="7EFA6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AFB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lproex sodium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F1B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41F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4, 3.4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6CF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2, 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04D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28D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6)</w:t>
            </w:r>
          </w:p>
        </w:tc>
      </w:tr>
      <w:tr w14:paraId="0DFD5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5DB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pritinib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E0B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864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54, 5.3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6BF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25, 4.9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99A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8F7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5FFA4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C95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axim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179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4C8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74, 3.2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2CD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65, 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1F2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4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0EF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68)</w:t>
            </w:r>
          </w:p>
        </w:tc>
      </w:tr>
      <w:tr w14:paraId="28A764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9F1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osamid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690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8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2BD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37, 2.7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0A4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31, 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030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363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33)</w:t>
            </w:r>
          </w:p>
        </w:tc>
      </w:tr>
      <w:tr w14:paraId="3E373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983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ox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844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F84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09, 3.6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A20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8, 3.4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3E3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5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729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1A3DD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515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tioxetin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206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9B7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35, 4.0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B01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25, 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F3B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6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76D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24)</w:t>
            </w:r>
          </w:p>
        </w:tc>
      </w:tr>
      <w:tr w14:paraId="3A2A7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13E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onimo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4E0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DEA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7, 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C8B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6, 3.4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80E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5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5E1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71DF7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B83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erferon alfa-2b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600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AF0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66, 4.4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F55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48, 4.2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7EE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7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CCC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52)</w:t>
            </w:r>
          </w:p>
        </w:tc>
      </w:tr>
      <w:tr w14:paraId="6779D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090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cabtagene ciloleucel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566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E30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72, 3.3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539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66, 3.2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274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3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0A2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67)</w:t>
            </w:r>
          </w:p>
        </w:tc>
      </w:tr>
      <w:tr w14:paraId="40D5FE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A10E9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onotide</w:t>
            </w:r>
          </w:p>
        </w:tc>
        <w:tc>
          <w:tcPr>
            <w:tcW w:w="19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A6442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</w:t>
            </w:r>
          </w:p>
        </w:tc>
        <w:tc>
          <w:tcPr>
            <w:tcW w:w="22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7CC38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.47, 9.58)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F28A3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65, 8.41)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16710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72)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4BF5D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74)</w:t>
            </w:r>
          </w:p>
        </w:tc>
      </w:tr>
    </w:tbl>
    <w:p w14:paraId="126267DD"/>
    <w:p w14:paraId="177BFB05"/>
    <w:p w14:paraId="2C2B840E">
      <w:pPr>
        <w:rPr>
          <w:rFonts w:hint="eastAsia" w:eastAsiaTheme="minorEastAsia"/>
          <w:lang w:val="en-US" w:eastAsia="zh-CN"/>
        </w:rPr>
      </w:pPr>
      <w:r>
        <w:rPr>
          <w:rFonts w:hint="default"/>
          <w:lang w:val="en-US" w:eastAsia="zh-CN"/>
        </w:rPr>
        <w:t>“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C17695"/>
    <w:rsid w:val="181A383A"/>
    <w:rsid w:val="32F15F10"/>
    <w:rsid w:val="3C096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45</Words>
  <Characters>3496</Characters>
  <Lines>0</Lines>
  <Paragraphs>0</Paragraphs>
  <TotalTime>10</TotalTime>
  <ScaleCrop>false</ScaleCrop>
  <LinksUpToDate>false</LinksUpToDate>
  <CharactersWithSpaces>383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08:10:00Z</dcterms:created>
  <dc:creator>DELL</dc:creator>
  <cp:lastModifiedBy>一顿能炫六碗饭</cp:lastModifiedBy>
  <dcterms:modified xsi:type="dcterms:W3CDTF">2026-02-10T03:31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jY4NTU1NDk3ZjE0OWY5YjEyYjE5NDdhMDY4NzA0YmYiLCJ1c2VySWQiOiIyNzM3ODQ2MTcifQ==</vt:lpwstr>
  </property>
  <property fmtid="{D5CDD505-2E9C-101B-9397-08002B2CF9AE}" pid="4" name="ICV">
    <vt:lpwstr>65A48049C9C84721B8EE355CDBAA6703_12</vt:lpwstr>
  </property>
</Properties>
</file>